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2D4B4D" w14:textId="528681FE" w:rsidR="00A100BF" w:rsidRDefault="00A100BF">
      <w:pPr>
        <w:rPr>
          <w:rStyle w:val="CharacterStyle2"/>
          <w:rFonts w:ascii="Times New Roman" w:hAnsi="Times New Roman" w:cs="Times New Roman"/>
          <w:b/>
          <w:bCs/>
          <w:color w:val="000000" w:themeColor="text1"/>
          <w:spacing w:val="-7"/>
          <w:w w:val="110"/>
        </w:rPr>
      </w:pPr>
      <w:r w:rsidRPr="00A100BF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FA62D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B29C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A100B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FA62D0">
        <w:rPr>
          <w:rFonts w:ascii="Times New Roman" w:hAnsi="Times New Roman" w:cs="Times New Roman"/>
          <w:b/>
          <w:bCs/>
          <w:sz w:val="24"/>
          <w:szCs w:val="24"/>
        </w:rPr>
        <w:t xml:space="preserve"> Pulsatile LH in Ovariectomized Female Wistar Rats Administered Atrazine for 4 Days at Doses of 0, 50, 100</w:t>
      </w:r>
      <w:r w:rsidR="0032143D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FA62D0">
        <w:rPr>
          <w:rFonts w:ascii="Times New Roman" w:hAnsi="Times New Roman" w:cs="Times New Roman"/>
          <w:b/>
          <w:bCs/>
          <w:sz w:val="24"/>
          <w:szCs w:val="24"/>
        </w:rPr>
        <w:t xml:space="preserve"> or 200 mg/kg/day (From Foradori et al., 2009)</w:t>
      </w:r>
      <w:r w:rsidR="00DB29CA" w:rsidRPr="00DB29C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="00FA62D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100BF">
        <w:rPr>
          <w:rStyle w:val="CharacterStyle2"/>
          <w:rFonts w:ascii="Times New Roman" w:hAnsi="Times New Roman" w:cs="Times New Roman"/>
          <w:b/>
          <w:bCs/>
          <w:color w:val="000000" w:themeColor="text1"/>
          <w:spacing w:val="-7"/>
          <w:w w:val="110"/>
        </w:rPr>
        <w:t xml:space="preserve"> </w:t>
      </w:r>
    </w:p>
    <w:p w14:paraId="03016E28" w14:textId="77777777" w:rsidR="00FA62D0" w:rsidRDefault="00FA62D0" w:rsidP="00FA62D0">
      <w:pPr>
        <w:spacing w:after="0" w:line="240" w:lineRule="auto"/>
        <w:rPr>
          <w:rStyle w:val="CharacterStyle2"/>
          <w:rFonts w:ascii="Times New Roman" w:hAnsi="Times New Roman" w:cs="Times New Roman"/>
          <w:b/>
          <w:bCs/>
          <w:color w:val="000000" w:themeColor="text1"/>
          <w:spacing w:val="-7"/>
          <w:w w:val="110"/>
        </w:rPr>
      </w:pPr>
      <w:r>
        <w:rPr>
          <w:rStyle w:val="CharacterStyle2"/>
          <w:rFonts w:ascii="Times New Roman" w:hAnsi="Times New Roman" w:cs="Times New Roman"/>
          <w:b/>
          <w:bCs/>
          <w:color w:val="000000" w:themeColor="text1"/>
          <w:spacing w:val="-7"/>
          <w:w w:val="110"/>
        </w:rPr>
        <w:t xml:space="preserve">                         </w:t>
      </w:r>
    </w:p>
    <w:p w14:paraId="1F71C1C7" w14:textId="5604DB1E" w:rsidR="00FA62D0" w:rsidRDefault="00FA62D0" w:rsidP="00FA62D0">
      <w:pPr>
        <w:ind w:left="270" w:firstLine="540"/>
        <w:rPr>
          <w:rStyle w:val="CharacterStyle2"/>
          <w:rFonts w:ascii="Times New Roman" w:hAnsi="Times New Roman" w:cs="Times New Roman"/>
          <w:b/>
          <w:bCs/>
          <w:color w:val="000000" w:themeColor="text1"/>
          <w:spacing w:val="-7"/>
          <w:w w:val="110"/>
        </w:rPr>
      </w:pPr>
      <w:r>
        <w:rPr>
          <w:rStyle w:val="CharacterStyle2"/>
          <w:rFonts w:ascii="Times New Roman" w:hAnsi="Times New Roman" w:cs="Times New Roman"/>
          <w:b/>
          <w:bCs/>
          <w:color w:val="000000" w:themeColor="text1"/>
          <w:spacing w:val="-7"/>
          <w:w w:val="110"/>
        </w:rPr>
        <w:t xml:space="preserve">                    Panel A: Representative Single Animals                       Panel B: Mean LH Pulse Period and Maximum Amplitude</w:t>
      </w:r>
    </w:p>
    <w:p w14:paraId="62DB463D" w14:textId="1E643514" w:rsidR="00FA62D0" w:rsidRPr="00D51966" w:rsidRDefault="00FA62D0" w:rsidP="00FA62D0">
      <w:pPr>
        <w:ind w:firstLine="1440"/>
        <w:rPr>
          <w:rFonts w:ascii="Times New Roman" w:hAnsi="Times New Roman" w:cs="Times New Roman"/>
          <w:b/>
          <w:color w:val="000000" w:themeColor="text1"/>
          <w:spacing w:val="-7"/>
          <w:w w:val="110"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noProof/>
          <w:color w:val="000000" w:themeColor="text1"/>
          <w:spacing w:val="-7"/>
          <w:w w:val="110"/>
          <w:sz w:val="24"/>
          <w:szCs w:val="24"/>
          <w:vertAlign w:val="superscript"/>
        </w:rPr>
        <w:drawing>
          <wp:inline distT="0" distB="0" distL="0" distR="0" wp14:anchorId="750B6AA0" wp14:editId="726FE795">
            <wp:extent cx="7400925" cy="5331407"/>
            <wp:effectExtent l="0" t="0" r="0" b="3175"/>
            <wp:docPr id="142987000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02985" cy="53328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7EECA5" w14:textId="403AD9B5" w:rsidR="00A100BF" w:rsidRDefault="00A100BF" w:rsidP="00FA62D0">
      <w:pPr>
        <w:ind w:hanging="180"/>
        <w:jc w:val="center"/>
      </w:pPr>
    </w:p>
    <w:p w14:paraId="3DFBB1CA" w14:textId="75B817FB" w:rsidR="00FA62D0" w:rsidRDefault="00DB29CA" w:rsidP="00FA62D0">
      <w:pPr>
        <w:spacing w:after="24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DB29CA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1</w:t>
      </w:r>
      <w:r w:rsidR="00FA62D0" w:rsidRPr="00FA62D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Young adult female Wistar rats were single-housed with a 12-hour light: dark cycle with ad libitum access to food and water. After acclimatization, all animals were ovariectomized under anesthesia, followed by </w:t>
      </w:r>
      <w:r w:rsidR="0032143D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a </w:t>
      </w:r>
      <w:r w:rsidR="00FA62D0" w:rsidRPr="00FA62D0">
        <w:rPr>
          <w:rFonts w:ascii="Times New Roman" w:hAnsi="Times New Roman" w:cs="Times New Roman"/>
          <w:kern w:val="0"/>
          <w:sz w:val="24"/>
          <w:szCs w:val="24"/>
          <w14:ligatures w14:val="none"/>
        </w:rPr>
        <w:t>7</w:t>
      </w:r>
      <w:r w:rsidR="00FA62D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to </w:t>
      </w:r>
      <w:r w:rsidR="00FA62D0" w:rsidRPr="00FA62D0">
        <w:rPr>
          <w:rFonts w:ascii="Times New Roman" w:hAnsi="Times New Roman" w:cs="Times New Roman"/>
          <w:kern w:val="0"/>
          <w:sz w:val="24"/>
          <w:szCs w:val="24"/>
          <w14:ligatures w14:val="none"/>
        </w:rPr>
        <w:t>8</w:t>
      </w:r>
      <w:r w:rsidR="00FA62D0">
        <w:rPr>
          <w:rFonts w:ascii="Times New Roman" w:hAnsi="Times New Roman" w:cs="Times New Roman"/>
          <w:kern w:val="0"/>
          <w:sz w:val="24"/>
          <w:szCs w:val="24"/>
          <w14:ligatures w14:val="none"/>
        </w:rPr>
        <w:t>-</w:t>
      </w:r>
      <w:r w:rsidR="00FA62D0" w:rsidRPr="00FA62D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day recovery. A jugular cannula was implanted to permit serial blood collection from atrazine-treated rats (0, 50, 100, or 200 mg/kg/day administered by gavage for 4 days). Three to four hours after the last atrazine dose, 150 </w:t>
      </w:r>
      <w:r w:rsidR="00FA62D0" w:rsidRPr="00FA62D0">
        <w:rPr>
          <w:rFonts w:ascii="Calibri" w:hAnsi="Calibri" w:cs="Calibri"/>
          <w:kern w:val="0"/>
          <w:sz w:val="24"/>
          <w:szCs w:val="24"/>
          <w14:ligatures w14:val="none"/>
        </w:rPr>
        <w:t>µ</w:t>
      </w:r>
      <w:r w:rsidR="00FA62D0" w:rsidRPr="00FA62D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l of blood was collected repeatedly over a 3-hour period and analyzed for LH by radioimmunoassay. </w:t>
      </w:r>
    </w:p>
    <w:p w14:paraId="0CF93B62" w14:textId="7763E175" w:rsidR="00DB29CA" w:rsidRDefault="00DB29CA" w:rsidP="00FA62D0">
      <w:pPr>
        <w:spacing w:after="24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Panel A show</w:t>
      </w:r>
      <w:r w:rsidR="0032143D">
        <w:rPr>
          <w:rFonts w:ascii="Times New Roman" w:hAnsi="Times New Roman" w:cs="Times New Roman"/>
          <w:kern w:val="0"/>
          <w:sz w:val="24"/>
          <w:szCs w:val="24"/>
          <w14:ligatures w14:val="none"/>
        </w:rPr>
        <w:t>s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p</w:t>
      </w:r>
      <w:r w:rsidR="00FA62D0">
        <w:rPr>
          <w:rFonts w:ascii="Times New Roman" w:hAnsi="Times New Roman" w:cs="Times New Roman"/>
          <w:kern w:val="0"/>
          <w:sz w:val="24"/>
          <w:szCs w:val="24"/>
          <w14:ligatures w14:val="none"/>
        </w:rPr>
        <w:t>lots of individual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animal</w:t>
      </w:r>
      <w:r w:rsidR="00FA62D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LH concentration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s</w:t>
      </w:r>
      <w:r w:rsidR="00FA62D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measured over time</w:t>
      </w:r>
      <w:r w:rsidR="00FA62D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for rats administered atrazine at doses of </w:t>
      </w:r>
      <w:r w:rsidR="00FA62D0">
        <w:rPr>
          <w:rFonts w:ascii="Times New Roman" w:hAnsi="Times New Roman" w:cs="Times New Roman"/>
          <w:kern w:val="0"/>
          <w:sz w:val="24"/>
          <w:szCs w:val="24"/>
          <w14:ligatures w14:val="none"/>
        </w:rPr>
        <w:t>0, 100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, or </w:t>
      </w:r>
      <w:r w:rsidR="00FA62D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200 mg/kg/day. </w:t>
      </w:r>
    </w:p>
    <w:p w14:paraId="6AE09D05" w14:textId="4DCD464E" w:rsidR="00DB29CA" w:rsidRDefault="00DB29CA" w:rsidP="00FA62D0">
      <w:pPr>
        <w:spacing w:after="24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Panel B provide</w:t>
      </w:r>
      <w:r w:rsidR="0032143D">
        <w:rPr>
          <w:rFonts w:ascii="Times New Roman" w:hAnsi="Times New Roman" w:cs="Times New Roman"/>
          <w:kern w:val="0"/>
          <w:sz w:val="24"/>
          <w:szCs w:val="24"/>
          <w14:ligatures w14:val="none"/>
        </w:rPr>
        <w:t>s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the g</w:t>
      </w:r>
      <w:r w:rsidR="00FA62D0">
        <w:rPr>
          <w:rFonts w:ascii="Times New Roman" w:hAnsi="Times New Roman" w:cs="Times New Roman"/>
          <w:kern w:val="0"/>
          <w:sz w:val="24"/>
          <w:szCs w:val="24"/>
          <w14:ligatures w14:val="none"/>
        </w:rPr>
        <w:t>roup mean (± SEM; N= 5 to 6) LH pulse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-</w:t>
      </w:r>
      <w:r w:rsidR="00FA62D0">
        <w:rPr>
          <w:rFonts w:ascii="Times New Roman" w:hAnsi="Times New Roman" w:cs="Times New Roman"/>
          <w:kern w:val="0"/>
          <w:sz w:val="24"/>
          <w:szCs w:val="24"/>
          <w14:ligatures w14:val="none"/>
        </w:rPr>
        <w:t>period (minutes)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(Figure A)</w:t>
      </w:r>
      <w:r w:rsidR="00FA62D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and the maximum LH pulse amplitudes 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(Figure B</w:t>
      </w:r>
      <w:r w:rsidR="00FA62D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 </w:t>
      </w:r>
    </w:p>
    <w:p w14:paraId="120A1955" w14:textId="7D6915B2" w:rsidR="00DB29CA" w:rsidRDefault="00FA62D0" w:rsidP="00FA62D0">
      <w:pPr>
        <w:spacing w:after="24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FA62D0">
        <w:rPr>
          <w:rFonts w:ascii="Times New Roman" w:hAnsi="Times New Roman" w:cs="Times New Roman"/>
          <w:kern w:val="0"/>
          <w:sz w:val="24"/>
          <w:szCs w:val="24"/>
          <w14:ligatures w14:val="none"/>
        </w:rPr>
        <w:t>T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he </w:t>
      </w:r>
      <w:r w:rsidRPr="00FA62D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results </w:t>
      </w:r>
      <w:r w:rsidR="00DB29CA">
        <w:rPr>
          <w:rFonts w:ascii="Times New Roman" w:hAnsi="Times New Roman" w:cs="Times New Roman"/>
          <w:kern w:val="0"/>
          <w:sz w:val="24"/>
          <w:szCs w:val="24"/>
          <w14:ligatures w14:val="none"/>
        </w:rPr>
        <w:t>indicate</w:t>
      </w:r>
      <w:r w:rsidRPr="00FA62D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that 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an </w:t>
      </w:r>
      <w:r w:rsidRPr="00FA62D0">
        <w:rPr>
          <w:rFonts w:ascii="Times New Roman" w:hAnsi="Times New Roman" w:cs="Times New Roman"/>
          <w:kern w:val="0"/>
          <w:sz w:val="24"/>
          <w:szCs w:val="24"/>
          <w14:ligatures w14:val="none"/>
        </w:rPr>
        <w:t>atrazine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FA62D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dose of 100 mg/kg/day 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may </w:t>
      </w:r>
      <w:r w:rsidRPr="00FA62D0">
        <w:rPr>
          <w:rFonts w:ascii="Times New Roman" w:hAnsi="Times New Roman" w:cs="Times New Roman"/>
          <w:kern w:val="0"/>
          <w:sz w:val="24"/>
          <w:szCs w:val="24"/>
          <w14:ligatures w14:val="none"/>
        </w:rPr>
        <w:t>decrease pulse frequenc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y in individual animals. However, reduced LH pulse frequency and increased maximum LH amplitude </w:t>
      </w:r>
      <w:r w:rsidR="00DB29CA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were 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statistically significant</w:t>
      </w:r>
      <w:r w:rsidR="0032143D">
        <w:rPr>
          <w:rFonts w:ascii="Times New Roman" w:hAnsi="Times New Roman" w:cs="Times New Roman"/>
          <w:kern w:val="0"/>
          <w:sz w:val="24"/>
          <w:szCs w:val="24"/>
          <w14:ligatures w14:val="none"/>
        </w:rPr>
        <w:t>ly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DB29CA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different from controls in 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only the</w:t>
      </w:r>
      <w:r w:rsidRPr="00FA62D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200 mg/kg/day 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atrazine-treated group. The NOAEL in this study was 100 mg/kg/day.</w:t>
      </w:r>
    </w:p>
    <w:p w14:paraId="0A6958FB" w14:textId="77777777" w:rsidR="00DB29CA" w:rsidRDefault="00DB29CA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br w:type="page"/>
      </w:r>
    </w:p>
    <w:p w14:paraId="0F34CA7C" w14:textId="43723810" w:rsidR="00DB29CA" w:rsidRDefault="00DB29CA" w:rsidP="00DB29CA">
      <w:pPr>
        <w:rPr>
          <w:rStyle w:val="CharacterStyle2"/>
          <w:rFonts w:ascii="Times New Roman" w:hAnsi="Times New Roman" w:cs="Times New Roman"/>
          <w:b/>
          <w:bCs/>
          <w:color w:val="000000" w:themeColor="text1"/>
          <w:spacing w:val="-7"/>
          <w:w w:val="110"/>
        </w:rPr>
      </w:pPr>
      <w:r w:rsidRPr="00A100B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b</w:t>
      </w:r>
      <w:r w:rsidRPr="00A100BF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Effects of Adrenalectomy on Pulsatile LH in Ovariectomized Female Wistar Rats Administered Atrazine for 4 Days at Doses of 200 mg/kg/day</w:t>
      </w:r>
      <w:r w:rsidR="005306A8">
        <w:rPr>
          <w:rFonts w:ascii="Times New Roman" w:hAnsi="Times New Roman" w:cs="Times New Roman"/>
          <w:b/>
          <w:bCs/>
          <w:sz w:val="24"/>
          <w:szCs w:val="24"/>
        </w:rPr>
        <w:t xml:space="preserve"> (Panel A &amp; B) or 0, 50</w:t>
      </w:r>
      <w:r w:rsidR="0032143D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5306A8">
        <w:rPr>
          <w:rFonts w:ascii="Times New Roman" w:hAnsi="Times New Roman" w:cs="Times New Roman"/>
          <w:b/>
          <w:bCs/>
          <w:sz w:val="24"/>
          <w:szCs w:val="24"/>
        </w:rPr>
        <w:t xml:space="preserve"> or 200 mg/kg/day (Panel C &amp; D; </w:t>
      </w:r>
      <w:r>
        <w:rPr>
          <w:rFonts w:ascii="Times New Roman" w:hAnsi="Times New Roman" w:cs="Times New Roman"/>
          <w:b/>
          <w:bCs/>
          <w:sz w:val="24"/>
          <w:szCs w:val="24"/>
        </w:rPr>
        <w:t>From Foradori et al., 2011)</w:t>
      </w:r>
      <w:r w:rsidRPr="00DB29C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9E6B596" w14:textId="180B0A35" w:rsidR="00DB29CA" w:rsidRDefault="00DB29CA" w:rsidP="00DB29CA">
      <w:pPr>
        <w:ind w:firstLine="1530"/>
        <w:rPr>
          <w:rStyle w:val="CharacterStyle2"/>
          <w:rFonts w:ascii="Times New Roman" w:hAnsi="Times New Roman" w:cs="Times New Roman"/>
          <w:b/>
          <w:bCs/>
          <w:color w:val="000000" w:themeColor="text1"/>
          <w:spacing w:val="-7"/>
          <w:w w:val="110"/>
        </w:rPr>
      </w:pPr>
      <w:r>
        <w:rPr>
          <w:noProof/>
        </w:rPr>
        <w:drawing>
          <wp:inline distT="0" distB="0" distL="0" distR="0" wp14:anchorId="50D13BFE" wp14:editId="261D794E">
            <wp:extent cx="6564573" cy="5474514"/>
            <wp:effectExtent l="0" t="0" r="8255" b="0"/>
            <wp:docPr id="11635445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3544515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576341" cy="5484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935676" w14:textId="77777777" w:rsidR="00DB29CA" w:rsidRDefault="00DB29CA">
      <w:pPr>
        <w:rPr>
          <w:rStyle w:val="CharacterStyle2"/>
          <w:rFonts w:ascii="Times New Roman" w:hAnsi="Times New Roman" w:cs="Times New Roman"/>
          <w:b/>
          <w:bCs/>
          <w:color w:val="000000" w:themeColor="text1"/>
          <w:spacing w:val="-7"/>
          <w:w w:val="110"/>
        </w:rPr>
      </w:pPr>
      <w:r>
        <w:rPr>
          <w:rStyle w:val="CharacterStyle2"/>
          <w:rFonts w:ascii="Times New Roman" w:hAnsi="Times New Roman" w:cs="Times New Roman"/>
          <w:b/>
          <w:bCs/>
          <w:color w:val="000000" w:themeColor="text1"/>
          <w:spacing w:val="-7"/>
          <w:w w:val="110"/>
        </w:rPr>
        <w:br w:type="page"/>
      </w:r>
    </w:p>
    <w:p w14:paraId="5784D40E" w14:textId="0FDD94F5" w:rsidR="00DB29CA" w:rsidRDefault="00DB29CA" w:rsidP="00DB29CA">
      <w:pPr>
        <w:jc w:val="both"/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</w:pPr>
      <w:r w:rsidRPr="00DB29CA"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  <w:vertAlign w:val="superscript"/>
        </w:rPr>
        <w:lastRenderedPageBreak/>
        <w:t>2</w:t>
      </w:r>
      <w:r w:rsidRPr="00DB29CA"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 xml:space="preserve">LH levels </w:t>
      </w:r>
      <w:r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>in</w:t>
      </w:r>
      <w:r w:rsidRPr="00DB29CA"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 xml:space="preserve"> adrenalectomized or sha</w:t>
      </w:r>
      <w:r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 xml:space="preserve">m-operated ovariectomized female Wistar rats </w:t>
      </w:r>
      <w:r w:rsidRPr="00DB29CA"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>after 4 d</w:t>
      </w:r>
      <w:r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>aily atrazine doses of 0, 50</w:t>
      </w:r>
      <w:r w:rsidR="0032143D"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>,</w:t>
      </w:r>
      <w:r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 xml:space="preserve"> or 200 mg/kg/day.</w:t>
      </w:r>
    </w:p>
    <w:p w14:paraId="6845400D" w14:textId="1FE56291" w:rsidR="00DB29CA" w:rsidRDefault="00DB29CA" w:rsidP="00DB29CA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Figure A </w:t>
      </w:r>
      <w:r w:rsidR="0032143D">
        <w:rPr>
          <w:rFonts w:ascii="Times New Roman" w:hAnsi="Times New Roman" w:cs="Times New Roman"/>
          <w:kern w:val="0"/>
          <w:sz w:val="24"/>
          <w:szCs w:val="24"/>
          <w14:ligatures w14:val="none"/>
        </w:rPr>
        <w:t>shows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the LH concentration measured every 5 minutes for an individual sham-operated rat administered 200 mg/kg/day atrazine.  </w:t>
      </w:r>
    </w:p>
    <w:p w14:paraId="0BA381EC" w14:textId="77777777" w:rsidR="00DB29CA" w:rsidRDefault="00DB29CA" w:rsidP="00DB29CA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012B22C7" w14:textId="55A2E1C7" w:rsidR="00DB29CA" w:rsidRDefault="00DB29CA" w:rsidP="00DB29CA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Figure B is the LH concentration for an individual adrenalectomized 200 mg/kg/day atrazine-treated rat.</w:t>
      </w:r>
    </w:p>
    <w:p w14:paraId="13892DCD" w14:textId="77777777" w:rsidR="00DB29CA" w:rsidRPr="00DB29CA" w:rsidRDefault="00DB29CA" w:rsidP="00DB29CA">
      <w:pPr>
        <w:spacing w:after="0" w:line="240" w:lineRule="auto"/>
        <w:jc w:val="both"/>
        <w:rPr>
          <w:rStyle w:val="CharacterStyle2"/>
          <w:rFonts w:ascii="Times New Roman" w:hAnsi="Times New Roman" w:cs="Times New Roman"/>
          <w:kern w:val="0"/>
          <w14:ligatures w14:val="none"/>
        </w:rPr>
      </w:pPr>
    </w:p>
    <w:p w14:paraId="6C3602F4" w14:textId="3E0305C1" w:rsidR="00DB29CA" w:rsidRDefault="00DB29CA" w:rsidP="00DB29CA">
      <w:pPr>
        <w:jc w:val="both"/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</w:pPr>
      <w:r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 xml:space="preserve">Figure C is a plot of </w:t>
      </w:r>
      <w:r w:rsidRPr="00DB29CA"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 xml:space="preserve">the </w:t>
      </w:r>
      <w:r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 xml:space="preserve">group </w:t>
      </w:r>
      <w:r w:rsidRPr="00DB29CA"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>mean (</w:t>
      </w:r>
      <w:r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>±</w:t>
      </w:r>
      <w:r w:rsidRPr="00DB29CA"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>SEM) LH pulse peak concentration</w:t>
      </w:r>
      <w:r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 xml:space="preserve"> in atrazine-treated (0, 50</w:t>
      </w:r>
      <w:r w:rsidR="0032143D"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>,</w:t>
      </w:r>
      <w:r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 xml:space="preserve"> or 200 mg/kg/day) sham-operated (black bars) or adrenalectomized (white bars) rats. </w:t>
      </w:r>
    </w:p>
    <w:p w14:paraId="311B424C" w14:textId="7ACD1F32" w:rsidR="00DB29CA" w:rsidRDefault="00DB29CA" w:rsidP="00DB29CA">
      <w:pPr>
        <w:jc w:val="both"/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</w:pPr>
      <w:r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>Figure D is a plot of the group</w:t>
      </w:r>
      <w:r w:rsidRPr="00DB29CA"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 xml:space="preserve"> mean </w:t>
      </w:r>
      <w:r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 xml:space="preserve">LH pulse </w:t>
      </w:r>
      <w:r w:rsidRPr="00DB29CA"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>period (</w:t>
      </w:r>
      <w:r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>±</w:t>
      </w:r>
      <w:r w:rsidRPr="00DB29CA"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>SEM</w:t>
      </w:r>
      <w:r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 xml:space="preserve">) </w:t>
      </w:r>
      <w:r w:rsidRPr="00DB29CA"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>in sham (black bars)</w:t>
      </w:r>
      <w:r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 xml:space="preserve"> for the same animals displayed in Figure C.</w:t>
      </w:r>
    </w:p>
    <w:p w14:paraId="4A4D4557" w14:textId="705D3F2C" w:rsidR="00DB29CA" w:rsidRDefault="00DB29CA" w:rsidP="00DB29CA">
      <w:pPr>
        <w:spacing w:after="0" w:line="240" w:lineRule="auto"/>
        <w:jc w:val="both"/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</w:pPr>
      <w:r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>N</w:t>
      </w:r>
      <w:r w:rsidRPr="00DB29CA"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 xml:space="preserve"> </w:t>
      </w:r>
      <w:r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>=</w:t>
      </w:r>
      <w:r w:rsidRPr="00DB29CA"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 xml:space="preserve"> 9–13</w:t>
      </w:r>
      <w:r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 xml:space="preserve"> rats</w:t>
      </w:r>
      <w:r w:rsidRPr="00DB29CA"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 xml:space="preserve">/group, </w:t>
      </w:r>
    </w:p>
    <w:p w14:paraId="27833A38" w14:textId="150095FB" w:rsidR="00DB29CA" w:rsidRDefault="00DB29CA" w:rsidP="00DB29CA">
      <w:pPr>
        <w:spacing w:after="0" w:line="240" w:lineRule="auto"/>
        <w:jc w:val="both"/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</w:pPr>
      <w:r w:rsidRPr="00DB29CA"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 xml:space="preserve">*P </w:t>
      </w:r>
      <w:r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>&lt;</w:t>
      </w:r>
      <w:r w:rsidRPr="00DB29CA"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 xml:space="preserve"> 0.05 for </w:t>
      </w:r>
      <w:r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>the atrazine-treated high dos</w:t>
      </w:r>
      <w:r w:rsidR="0032143D"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>e</w:t>
      </w:r>
      <w:r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 xml:space="preserve"> group (</w:t>
      </w:r>
      <w:r w:rsidRPr="00DB29CA"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>200 mg/kg</w:t>
      </w:r>
      <w:r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>)</w:t>
      </w:r>
      <w:r w:rsidRPr="00DB29CA"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 xml:space="preserve"> vs. all other groups; </w:t>
      </w:r>
    </w:p>
    <w:p w14:paraId="0904CBCC" w14:textId="3015BBF1" w:rsidR="00DB29CA" w:rsidRPr="00DB29CA" w:rsidRDefault="00DB29CA" w:rsidP="00DB29CA">
      <w:pPr>
        <w:spacing w:after="0" w:line="240" w:lineRule="auto"/>
        <w:jc w:val="both"/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</w:pPr>
      <w:r w:rsidRPr="00DB29CA"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  <w:vertAlign w:val="superscript"/>
        </w:rPr>
        <w:t>#</w:t>
      </w:r>
      <w:r w:rsidRPr="00DB29CA"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 xml:space="preserve">P </w:t>
      </w:r>
      <w:r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>&lt;</w:t>
      </w:r>
      <w:r w:rsidRPr="00DB29CA"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 xml:space="preserve"> 0.05 for </w:t>
      </w:r>
      <w:r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>the atrazine-treated high dose group (</w:t>
      </w:r>
      <w:r w:rsidRPr="00DB29CA"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>200 mg/kg</w:t>
      </w:r>
      <w:r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>/day)</w:t>
      </w:r>
      <w:r w:rsidRPr="00DB29CA"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 xml:space="preserve"> vs. </w:t>
      </w:r>
      <w:r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 xml:space="preserve">the </w:t>
      </w:r>
      <w:r w:rsidRPr="00DB29CA"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>control group</w:t>
      </w:r>
      <w:r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 xml:space="preserve"> (0 mg/kg/day)</w:t>
      </w:r>
      <w:r w:rsidRPr="00DB29CA"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>.</w:t>
      </w:r>
    </w:p>
    <w:p w14:paraId="232E241E" w14:textId="77777777" w:rsidR="00FA62D0" w:rsidRPr="00FA62D0" w:rsidRDefault="00FA62D0" w:rsidP="00FA62D0">
      <w:pPr>
        <w:spacing w:after="24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sectPr w:rsidR="00FA62D0" w:rsidRPr="00FA62D0" w:rsidSect="00FA62D0">
      <w:pgSz w:w="15840" w:h="12240" w:orient="landscape"/>
      <w:pgMar w:top="1440" w:right="990" w:bottom="630" w:left="6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Q2NLG0NLM0NTY2MDNQ0lEKTi0uzszPAymwqAUAaHxTKywAAAA="/>
  </w:docVars>
  <w:rsids>
    <w:rsidRoot w:val="00A100BF"/>
    <w:rsid w:val="00225A2C"/>
    <w:rsid w:val="0032143D"/>
    <w:rsid w:val="003B3E35"/>
    <w:rsid w:val="005306A8"/>
    <w:rsid w:val="00546771"/>
    <w:rsid w:val="008227C0"/>
    <w:rsid w:val="00856161"/>
    <w:rsid w:val="00922BC4"/>
    <w:rsid w:val="00967D00"/>
    <w:rsid w:val="00A100BF"/>
    <w:rsid w:val="00B917A7"/>
    <w:rsid w:val="00C10C74"/>
    <w:rsid w:val="00D04497"/>
    <w:rsid w:val="00D51966"/>
    <w:rsid w:val="00D566C1"/>
    <w:rsid w:val="00DB29CA"/>
    <w:rsid w:val="00FA2918"/>
    <w:rsid w:val="00FA6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4EB6F1"/>
  <w15:chartTrackingRefBased/>
  <w15:docId w15:val="{3DCDC3E5-F623-4AD6-A61D-3C4AB6816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00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00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00B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00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00B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00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00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00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00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00B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0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0B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0B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0B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0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0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0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0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00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0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00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0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00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00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00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00B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00B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0B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00BF"/>
    <w:rPr>
      <w:b/>
      <w:bCs/>
      <w:smallCaps/>
      <w:color w:val="2F5496" w:themeColor="accent1" w:themeShade="BF"/>
      <w:spacing w:val="5"/>
    </w:rPr>
  </w:style>
  <w:style w:type="character" w:customStyle="1" w:styleId="CharacterStyle2">
    <w:name w:val="Character Style 2"/>
    <w:uiPriority w:val="99"/>
    <w:rsid w:val="00A100BF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4</Pages>
  <Words>397</Words>
  <Characters>2266</Characters>
  <Application>Microsoft Office Word</Application>
  <DocSecurity>0</DocSecurity>
  <Lines>18</Lines>
  <Paragraphs>5</Paragraphs>
  <ScaleCrop>false</ScaleCrop>
  <Company/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Breckenridge</dc:creator>
  <cp:keywords/>
  <dc:description/>
  <cp:lastModifiedBy>Charles Breckenridge</cp:lastModifiedBy>
  <cp:revision>7</cp:revision>
  <dcterms:created xsi:type="dcterms:W3CDTF">2025-11-26T20:46:00Z</dcterms:created>
  <dcterms:modified xsi:type="dcterms:W3CDTF">2026-02-03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35d9ac-ae16-4285-b74b-7df36625b313</vt:lpwstr>
  </property>
</Properties>
</file>